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93E71C" w14:textId="709D818D" w:rsidR="00BB3A09" w:rsidRPr="00E209E9" w:rsidRDefault="00D772A3" w:rsidP="00E209E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E209E9">
        <w:rPr>
          <w:rFonts w:ascii="Times New Roman" w:hAnsi="Times New Roman" w:cs="Times New Roman"/>
          <w:b/>
          <w:bCs/>
          <w:lang w:val="en-US"/>
        </w:rPr>
        <w:t>S</w:t>
      </w:r>
      <w:r w:rsidR="007D4F65" w:rsidRPr="00E209E9">
        <w:rPr>
          <w:rFonts w:ascii="Times New Roman" w:hAnsi="Times New Roman" w:cs="Times New Roman"/>
          <w:b/>
          <w:bCs/>
          <w:lang w:val="en-US"/>
        </w:rPr>
        <w:t xml:space="preserve">upplemental </w:t>
      </w:r>
      <w:r w:rsidR="00300E6D" w:rsidRPr="00E209E9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7D4F65" w:rsidRPr="00E209E9">
        <w:rPr>
          <w:rFonts w:ascii="Times New Roman" w:hAnsi="Times New Roman" w:cs="Times New Roman"/>
          <w:b/>
          <w:bCs/>
          <w:lang w:val="en-US"/>
        </w:rPr>
        <w:t>S1</w:t>
      </w:r>
      <w:r w:rsidR="00300E6D" w:rsidRPr="00E209E9">
        <w:rPr>
          <w:rFonts w:ascii="Times New Roman" w:hAnsi="Times New Roman" w:cs="Times New Roman"/>
          <w:lang w:val="en-US"/>
        </w:rPr>
        <w:t xml:space="preserve">. </w:t>
      </w:r>
      <w:r w:rsidR="00B77F23" w:rsidRPr="00E209E9">
        <w:rPr>
          <w:rFonts w:ascii="Times New Roman" w:hAnsi="Times New Roman" w:cs="Times New Roman"/>
          <w:lang w:val="en-US"/>
        </w:rPr>
        <w:t xml:space="preserve">Comparison of </w:t>
      </w:r>
      <w:r w:rsidR="00955AAF" w:rsidRPr="00E209E9">
        <w:rPr>
          <w:rFonts w:ascii="Times New Roman" w:hAnsi="Times New Roman" w:cs="Times New Roman"/>
          <w:lang w:val="en-US"/>
        </w:rPr>
        <w:t xml:space="preserve">Use of First-Generation Antihistamines </w:t>
      </w:r>
      <w:r w:rsidR="00B77F23" w:rsidRPr="00E209E9">
        <w:rPr>
          <w:rFonts w:ascii="Times New Roman" w:hAnsi="Times New Roman" w:cs="Times New Roman"/>
          <w:lang w:val="en-US"/>
        </w:rPr>
        <w:t xml:space="preserve">Between Chronic Urticaria Patients </w:t>
      </w:r>
      <w:r w:rsidR="00664DA8" w:rsidRPr="00E209E9">
        <w:rPr>
          <w:rFonts w:ascii="Times New Roman" w:hAnsi="Times New Roman" w:cs="Times New Roman"/>
          <w:lang w:val="en-US"/>
        </w:rPr>
        <w:t>with</w:t>
      </w:r>
      <w:r w:rsidR="00B77F23" w:rsidRPr="00E209E9">
        <w:rPr>
          <w:rFonts w:ascii="Times New Roman" w:hAnsi="Times New Roman" w:cs="Times New Roman"/>
          <w:lang w:val="en-US"/>
        </w:rPr>
        <w:t xml:space="preserve"> and </w:t>
      </w:r>
      <w:r w:rsidR="00664DA8" w:rsidRPr="00E209E9">
        <w:rPr>
          <w:rFonts w:ascii="Times New Roman" w:hAnsi="Times New Roman" w:cs="Times New Roman"/>
          <w:lang w:val="en-US"/>
        </w:rPr>
        <w:t>w</w:t>
      </w:r>
      <w:r w:rsidR="00B77F23" w:rsidRPr="00E209E9">
        <w:rPr>
          <w:rFonts w:ascii="Times New Roman" w:hAnsi="Times New Roman" w:cs="Times New Roman"/>
          <w:lang w:val="en-US"/>
        </w:rPr>
        <w:t xml:space="preserve">ithout </w:t>
      </w:r>
      <w:r w:rsidR="00955AAF" w:rsidRPr="00E209E9">
        <w:rPr>
          <w:rFonts w:ascii="Times New Roman" w:hAnsi="Times New Roman" w:cs="Times New Roman"/>
          <w:lang w:val="en-US"/>
        </w:rPr>
        <w:t>mental disease comorbidities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765"/>
        <w:gridCol w:w="876"/>
        <w:gridCol w:w="2041"/>
        <w:gridCol w:w="1271"/>
        <w:gridCol w:w="1645"/>
        <w:gridCol w:w="896"/>
      </w:tblGrid>
      <w:tr w:rsidR="00B77F23" w:rsidRPr="00E209E9" w14:paraId="43F29D7A" w14:textId="77777777" w:rsidTr="00FB4BCA">
        <w:trPr>
          <w:trHeight w:val="288"/>
        </w:trPr>
        <w:tc>
          <w:tcPr>
            <w:tcW w:w="1406" w:type="pct"/>
            <w:noWrap/>
            <w:hideMark/>
          </w:tcPr>
          <w:p w14:paraId="765FD2D9" w14:textId="77777777" w:rsidR="00B77F23" w:rsidRPr="00E209E9" w:rsidRDefault="00B77F23" w:rsidP="00E209E9">
            <w:pPr>
              <w:rPr>
                <w:rFonts w:ascii="Times New Roman" w:eastAsia="Times New Roman" w:hAnsi="Times New Roman" w:cs="Times New Roman"/>
                <w:kern w:val="0"/>
                <w:lang w:val="en-US" w:eastAsia="es-EC"/>
                <w14:ligatures w14:val="none"/>
              </w:rPr>
            </w:pPr>
          </w:p>
        </w:tc>
        <w:tc>
          <w:tcPr>
            <w:tcW w:w="1490" w:type="pct"/>
            <w:gridSpan w:val="2"/>
            <w:noWrap/>
            <w:hideMark/>
          </w:tcPr>
          <w:p w14:paraId="0D34081F" w14:textId="1FF0F395" w:rsidR="004107A6" w:rsidRPr="00E209E9" w:rsidRDefault="00955AAF" w:rsidP="00E209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</w:pPr>
            <w:r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Mental Disease Comorbidity</w:t>
            </w:r>
          </w:p>
          <w:p w14:paraId="15992C43" w14:textId="4325E5E2" w:rsidR="00B77F23" w:rsidRPr="00E209E9" w:rsidRDefault="004107A6" w:rsidP="00E209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</w:pPr>
            <w:r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No</w:t>
            </w:r>
            <w:r w:rsidR="00B77F23"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 xml:space="preserve"> </w:t>
            </w:r>
            <w:r w:rsidR="00955AAF"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br/>
            </w:r>
            <w:r w:rsidR="00B77F23"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(n=</w:t>
            </w:r>
            <w:r w:rsidR="00955AAF" w:rsidRPr="00E209E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55AAF"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293</w:t>
            </w:r>
            <w:r w:rsidR="00B77F23"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)</w:t>
            </w:r>
          </w:p>
        </w:tc>
        <w:tc>
          <w:tcPr>
            <w:tcW w:w="1408" w:type="pct"/>
            <w:gridSpan w:val="2"/>
            <w:noWrap/>
            <w:hideMark/>
          </w:tcPr>
          <w:p w14:paraId="71D31B91" w14:textId="77777777" w:rsidR="004107A6" w:rsidRPr="00E209E9" w:rsidRDefault="00955AAF" w:rsidP="00E209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</w:pPr>
            <w:r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Mental Disease Comorbidity</w:t>
            </w:r>
          </w:p>
          <w:p w14:paraId="35444A2C" w14:textId="7644FE97" w:rsidR="00B77F23" w:rsidRPr="00E209E9" w:rsidRDefault="004107A6" w:rsidP="00E209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</w:pPr>
            <w:r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Yes</w:t>
            </w:r>
            <w:r w:rsidR="00955AAF"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 xml:space="preserve"> </w:t>
            </w:r>
            <w:r w:rsidR="00955AAF"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br/>
            </w:r>
            <w:r w:rsidR="00B77F23"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(n=</w:t>
            </w:r>
            <w:r w:rsidR="00955AAF" w:rsidRPr="00E209E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55AAF"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39</w:t>
            </w:r>
            <w:r w:rsidR="00B77F23"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)</w:t>
            </w:r>
          </w:p>
        </w:tc>
        <w:tc>
          <w:tcPr>
            <w:tcW w:w="696" w:type="pct"/>
            <w:noWrap/>
            <w:hideMark/>
          </w:tcPr>
          <w:p w14:paraId="17DE3DB9" w14:textId="77777777" w:rsidR="00B77F23" w:rsidRPr="00E209E9" w:rsidRDefault="00B77F23" w:rsidP="00E209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</w:pPr>
            <w:r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p value</w:t>
            </w:r>
          </w:p>
        </w:tc>
      </w:tr>
      <w:tr w:rsidR="00B77F23" w:rsidRPr="00E209E9" w14:paraId="25E5B5C4" w14:textId="77777777" w:rsidTr="00FB4BCA">
        <w:trPr>
          <w:trHeight w:val="288"/>
        </w:trPr>
        <w:tc>
          <w:tcPr>
            <w:tcW w:w="1406" w:type="pct"/>
            <w:noWrap/>
            <w:hideMark/>
          </w:tcPr>
          <w:p w14:paraId="4D901ECC" w14:textId="77777777" w:rsidR="00B77F23" w:rsidRPr="00E209E9" w:rsidRDefault="00B77F23" w:rsidP="00E209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</w:pPr>
          </w:p>
        </w:tc>
        <w:tc>
          <w:tcPr>
            <w:tcW w:w="446" w:type="pct"/>
            <w:noWrap/>
            <w:hideMark/>
          </w:tcPr>
          <w:p w14:paraId="2CFA4AE8" w14:textId="77777777" w:rsidR="00B77F23" w:rsidRPr="00E209E9" w:rsidRDefault="00B77F23" w:rsidP="00E209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</w:pPr>
            <w:r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N</w:t>
            </w:r>
          </w:p>
        </w:tc>
        <w:tc>
          <w:tcPr>
            <w:tcW w:w="1044" w:type="pct"/>
            <w:noWrap/>
            <w:hideMark/>
          </w:tcPr>
          <w:p w14:paraId="1918751C" w14:textId="77777777" w:rsidR="00B77F23" w:rsidRPr="00E209E9" w:rsidRDefault="00B77F23" w:rsidP="00E209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</w:pPr>
            <w:r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%</w:t>
            </w:r>
          </w:p>
        </w:tc>
        <w:tc>
          <w:tcPr>
            <w:tcW w:w="613" w:type="pct"/>
            <w:noWrap/>
            <w:hideMark/>
          </w:tcPr>
          <w:p w14:paraId="5A5169F1" w14:textId="77777777" w:rsidR="00B77F23" w:rsidRPr="00E209E9" w:rsidRDefault="00B77F23" w:rsidP="00E209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</w:pPr>
            <w:r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N</w:t>
            </w:r>
          </w:p>
        </w:tc>
        <w:tc>
          <w:tcPr>
            <w:tcW w:w="795" w:type="pct"/>
            <w:noWrap/>
            <w:hideMark/>
          </w:tcPr>
          <w:p w14:paraId="005A3A4A" w14:textId="77777777" w:rsidR="00B77F23" w:rsidRPr="00E209E9" w:rsidRDefault="00B77F23" w:rsidP="00E209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</w:pPr>
            <w:r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%</w:t>
            </w:r>
          </w:p>
        </w:tc>
        <w:tc>
          <w:tcPr>
            <w:tcW w:w="696" w:type="pct"/>
            <w:noWrap/>
            <w:hideMark/>
          </w:tcPr>
          <w:p w14:paraId="207AE667" w14:textId="77777777" w:rsidR="00B77F23" w:rsidRPr="00E209E9" w:rsidRDefault="00B77F23" w:rsidP="00E209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</w:pPr>
          </w:p>
        </w:tc>
      </w:tr>
      <w:tr w:rsidR="00B77F23" w:rsidRPr="00E209E9" w14:paraId="62AB0F96" w14:textId="77777777" w:rsidTr="00FB4BCA">
        <w:trPr>
          <w:trHeight w:val="288"/>
        </w:trPr>
        <w:tc>
          <w:tcPr>
            <w:tcW w:w="1406" w:type="pct"/>
            <w:noWrap/>
            <w:hideMark/>
          </w:tcPr>
          <w:p w14:paraId="787AF8D7" w14:textId="180819B3" w:rsidR="00B77F23" w:rsidRPr="00E209E9" w:rsidRDefault="00E209E9" w:rsidP="00E209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AH</w:t>
            </w:r>
          </w:p>
        </w:tc>
        <w:tc>
          <w:tcPr>
            <w:tcW w:w="446" w:type="pct"/>
            <w:noWrap/>
          </w:tcPr>
          <w:p w14:paraId="20A94BBD" w14:textId="77777777" w:rsidR="00B77F23" w:rsidRPr="00E209E9" w:rsidRDefault="00B77F23" w:rsidP="00E209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</w:pPr>
          </w:p>
        </w:tc>
        <w:tc>
          <w:tcPr>
            <w:tcW w:w="1044" w:type="pct"/>
            <w:noWrap/>
          </w:tcPr>
          <w:p w14:paraId="19CB606A" w14:textId="77777777" w:rsidR="00B77F23" w:rsidRPr="00E209E9" w:rsidRDefault="00B77F23" w:rsidP="00E209E9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EC"/>
                <w14:ligatures w14:val="none"/>
              </w:rPr>
            </w:pPr>
          </w:p>
        </w:tc>
        <w:tc>
          <w:tcPr>
            <w:tcW w:w="613" w:type="pct"/>
            <w:noWrap/>
          </w:tcPr>
          <w:p w14:paraId="2A3E7250" w14:textId="77777777" w:rsidR="00B77F23" w:rsidRPr="00E209E9" w:rsidRDefault="00B77F23" w:rsidP="00E209E9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EC"/>
                <w14:ligatures w14:val="none"/>
              </w:rPr>
            </w:pPr>
          </w:p>
        </w:tc>
        <w:tc>
          <w:tcPr>
            <w:tcW w:w="795" w:type="pct"/>
            <w:noWrap/>
          </w:tcPr>
          <w:p w14:paraId="38B43C8E" w14:textId="77777777" w:rsidR="00B77F23" w:rsidRPr="00E209E9" w:rsidRDefault="00B77F23" w:rsidP="00E209E9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EC"/>
                <w14:ligatures w14:val="none"/>
              </w:rPr>
            </w:pPr>
          </w:p>
        </w:tc>
        <w:tc>
          <w:tcPr>
            <w:tcW w:w="696" w:type="pct"/>
            <w:noWrap/>
          </w:tcPr>
          <w:p w14:paraId="7583F716" w14:textId="3D073F9B" w:rsidR="00B77F23" w:rsidRPr="00E209E9" w:rsidRDefault="00955AAF" w:rsidP="00E209E9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EC"/>
                <w14:ligatures w14:val="none"/>
              </w:rPr>
            </w:pPr>
            <w:r w:rsidRPr="00E209E9">
              <w:rPr>
                <w:rFonts w:ascii="Times New Roman" w:eastAsia="Times New Roman" w:hAnsi="Times New Roman" w:cs="Times New Roman"/>
                <w:kern w:val="0"/>
                <w:lang w:val="en-US" w:eastAsia="es-EC"/>
                <w14:ligatures w14:val="none"/>
              </w:rPr>
              <w:t>0,012</w:t>
            </w:r>
          </w:p>
        </w:tc>
      </w:tr>
      <w:tr w:rsidR="00B77F23" w:rsidRPr="00E209E9" w14:paraId="26209A0D" w14:textId="77777777" w:rsidTr="00FB4BCA">
        <w:trPr>
          <w:trHeight w:val="288"/>
        </w:trPr>
        <w:tc>
          <w:tcPr>
            <w:tcW w:w="1406" w:type="pct"/>
            <w:noWrap/>
            <w:hideMark/>
          </w:tcPr>
          <w:p w14:paraId="5781CC6D" w14:textId="79B82A24" w:rsidR="00B77F23" w:rsidRPr="00E209E9" w:rsidRDefault="00B77F23" w:rsidP="00E209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</w:pPr>
            <w:r w:rsidRPr="00E209E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 </w:t>
            </w:r>
            <w:r w:rsidR="00955AAF" w:rsidRPr="00E209E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446" w:type="pct"/>
            <w:noWrap/>
          </w:tcPr>
          <w:p w14:paraId="298C50C2" w14:textId="628F7E80" w:rsidR="00B77F23" w:rsidRPr="00E209E9" w:rsidRDefault="00955AAF" w:rsidP="00E209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</w:pPr>
            <w:r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260</w:t>
            </w:r>
          </w:p>
        </w:tc>
        <w:tc>
          <w:tcPr>
            <w:tcW w:w="1044" w:type="pct"/>
            <w:noWrap/>
          </w:tcPr>
          <w:p w14:paraId="0702F02E" w14:textId="0E36BDF7" w:rsidR="00B77F23" w:rsidRPr="00E209E9" w:rsidRDefault="00955AAF" w:rsidP="00E209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</w:pPr>
            <w:r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88</w:t>
            </w:r>
            <w:r w:rsidR="005B5FDE"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.</w:t>
            </w:r>
            <w:r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74%</w:t>
            </w:r>
          </w:p>
        </w:tc>
        <w:tc>
          <w:tcPr>
            <w:tcW w:w="613" w:type="pct"/>
            <w:noWrap/>
          </w:tcPr>
          <w:p w14:paraId="16C4D60D" w14:textId="6681D668" w:rsidR="00B77F23" w:rsidRPr="00E209E9" w:rsidRDefault="00955AAF" w:rsidP="00E209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</w:pPr>
            <w:r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29</w:t>
            </w:r>
          </w:p>
        </w:tc>
        <w:tc>
          <w:tcPr>
            <w:tcW w:w="795" w:type="pct"/>
            <w:noWrap/>
          </w:tcPr>
          <w:p w14:paraId="18547330" w14:textId="527CEDBE" w:rsidR="00B77F23" w:rsidRPr="00E209E9" w:rsidRDefault="00955AAF" w:rsidP="00E209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</w:pPr>
            <w:r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74</w:t>
            </w:r>
            <w:r w:rsidR="005B5FDE"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.</w:t>
            </w:r>
            <w:r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36%</w:t>
            </w:r>
          </w:p>
        </w:tc>
        <w:tc>
          <w:tcPr>
            <w:tcW w:w="696" w:type="pct"/>
            <w:noWrap/>
          </w:tcPr>
          <w:p w14:paraId="7AD3B055" w14:textId="7D5CA037" w:rsidR="00B77F23" w:rsidRPr="00E209E9" w:rsidRDefault="00B77F23" w:rsidP="00E209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</w:pPr>
          </w:p>
        </w:tc>
      </w:tr>
      <w:tr w:rsidR="00B77F23" w:rsidRPr="00E209E9" w14:paraId="7911E8AF" w14:textId="77777777" w:rsidTr="00FB4BCA">
        <w:trPr>
          <w:trHeight w:val="288"/>
        </w:trPr>
        <w:tc>
          <w:tcPr>
            <w:tcW w:w="1406" w:type="pct"/>
            <w:noWrap/>
            <w:hideMark/>
          </w:tcPr>
          <w:p w14:paraId="4BC2B139" w14:textId="4BF9DA86" w:rsidR="00B77F23" w:rsidRPr="00E209E9" w:rsidRDefault="00B77F23" w:rsidP="00E209E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</w:pPr>
            <w:r w:rsidRPr="00E209E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 </w:t>
            </w:r>
            <w:r w:rsidR="00955AAF" w:rsidRPr="00E209E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andard dose</w:t>
            </w:r>
          </w:p>
        </w:tc>
        <w:tc>
          <w:tcPr>
            <w:tcW w:w="446" w:type="pct"/>
            <w:noWrap/>
          </w:tcPr>
          <w:p w14:paraId="0715C302" w14:textId="717C4DDB" w:rsidR="00B77F23" w:rsidRPr="00E209E9" w:rsidRDefault="00955AAF" w:rsidP="00E209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</w:pPr>
            <w:r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33</w:t>
            </w:r>
          </w:p>
        </w:tc>
        <w:tc>
          <w:tcPr>
            <w:tcW w:w="1044" w:type="pct"/>
            <w:noWrap/>
          </w:tcPr>
          <w:p w14:paraId="68E6DB65" w14:textId="758AB390" w:rsidR="00B77F23" w:rsidRPr="00E209E9" w:rsidRDefault="00955AAF" w:rsidP="00E209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</w:pPr>
            <w:r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11</w:t>
            </w:r>
            <w:r w:rsidR="005B5FDE"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.</w:t>
            </w:r>
            <w:r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26%</w:t>
            </w:r>
          </w:p>
        </w:tc>
        <w:tc>
          <w:tcPr>
            <w:tcW w:w="613" w:type="pct"/>
            <w:noWrap/>
          </w:tcPr>
          <w:p w14:paraId="7B7BB051" w14:textId="5316F723" w:rsidR="00B77F23" w:rsidRPr="00E209E9" w:rsidRDefault="00955AAF" w:rsidP="00E209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</w:pPr>
            <w:r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10</w:t>
            </w:r>
          </w:p>
        </w:tc>
        <w:tc>
          <w:tcPr>
            <w:tcW w:w="795" w:type="pct"/>
            <w:noWrap/>
          </w:tcPr>
          <w:p w14:paraId="53281294" w14:textId="6C607AFB" w:rsidR="00B77F23" w:rsidRPr="00E209E9" w:rsidRDefault="00955AAF" w:rsidP="00E209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</w:pPr>
            <w:r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25</w:t>
            </w:r>
            <w:r w:rsidR="005B5FDE"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.</w:t>
            </w:r>
            <w:r w:rsidRPr="00E209E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  <w:t>64%</w:t>
            </w:r>
          </w:p>
        </w:tc>
        <w:tc>
          <w:tcPr>
            <w:tcW w:w="696" w:type="pct"/>
            <w:noWrap/>
          </w:tcPr>
          <w:p w14:paraId="435D9B0C" w14:textId="77777777" w:rsidR="00B77F23" w:rsidRPr="00E209E9" w:rsidRDefault="00B77F23" w:rsidP="00E209E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C"/>
                <w14:ligatures w14:val="none"/>
              </w:rPr>
            </w:pPr>
          </w:p>
        </w:tc>
      </w:tr>
    </w:tbl>
    <w:p w14:paraId="75BF6170" w14:textId="2F2BEA92" w:rsidR="00FB4BCA" w:rsidRPr="00E209E9" w:rsidRDefault="00E209E9" w:rsidP="00E209E9">
      <w:pPr>
        <w:pStyle w:val="Sinespaciad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-AH</w:t>
      </w:r>
      <w:r w:rsidR="00FB4BCA" w:rsidRPr="00E209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FB4BCA" w:rsidRPr="00E209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rst-generation Antihistamine-1-receptor. </w:t>
      </w:r>
    </w:p>
    <w:p w14:paraId="178D9E61" w14:textId="450541F0" w:rsidR="00B77F23" w:rsidRPr="00E209E9" w:rsidRDefault="00B77F23" w:rsidP="00E209E9">
      <w:pPr>
        <w:pStyle w:val="Sinespaciad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09E9">
        <w:rPr>
          <w:rFonts w:ascii="Times New Roman" w:hAnsi="Times New Roman" w:cs="Times New Roman"/>
          <w:color w:val="000000" w:themeColor="text1"/>
          <w:sz w:val="24"/>
          <w:szCs w:val="24"/>
        </w:rPr>
        <w:t>Note: Differences</w:t>
      </w:r>
      <w:r w:rsidRPr="00E209E9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n</w:t>
      </w:r>
      <w:r w:rsidRPr="00E209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al significance between frequencies were assessed using chi-squared test. </w:t>
      </w:r>
    </w:p>
    <w:p w14:paraId="2F01A78C" w14:textId="77777777" w:rsidR="00B77F23" w:rsidRPr="00E209E9" w:rsidRDefault="00B77F23" w:rsidP="00E209E9">
      <w:pPr>
        <w:pStyle w:val="Sinespaciado"/>
        <w:jc w:val="both"/>
        <w:rPr>
          <w:rFonts w:ascii="Times New Roman" w:hAnsi="Times New Roman" w:cs="Times New Roman"/>
          <w:color w:val="374151"/>
          <w:sz w:val="24"/>
          <w:szCs w:val="24"/>
          <w:shd w:val="clear" w:color="auto" w:fill="F7F7F8"/>
        </w:rPr>
      </w:pPr>
    </w:p>
    <w:p w14:paraId="13CB7D71" w14:textId="77777777" w:rsidR="00B77F23" w:rsidRDefault="00B77F23" w:rsidP="00300E6D">
      <w:pPr>
        <w:jc w:val="both"/>
        <w:rPr>
          <w:rFonts w:ascii="Arial" w:hAnsi="Arial" w:cs="Arial"/>
          <w:lang w:val="en-US"/>
        </w:rPr>
      </w:pPr>
    </w:p>
    <w:sectPr w:rsidR="00B77F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E6D"/>
    <w:rsid w:val="00300E6D"/>
    <w:rsid w:val="004107A6"/>
    <w:rsid w:val="005B5FDE"/>
    <w:rsid w:val="00664DA8"/>
    <w:rsid w:val="007B42ED"/>
    <w:rsid w:val="007D4F65"/>
    <w:rsid w:val="008A76F9"/>
    <w:rsid w:val="008D26DC"/>
    <w:rsid w:val="00955AAF"/>
    <w:rsid w:val="00B250CA"/>
    <w:rsid w:val="00B77F23"/>
    <w:rsid w:val="00BB3A09"/>
    <w:rsid w:val="00BF532F"/>
    <w:rsid w:val="00C43228"/>
    <w:rsid w:val="00D04D08"/>
    <w:rsid w:val="00D20387"/>
    <w:rsid w:val="00D772A3"/>
    <w:rsid w:val="00E209E9"/>
    <w:rsid w:val="00E44D3C"/>
    <w:rsid w:val="00E72628"/>
    <w:rsid w:val="00E73E7A"/>
    <w:rsid w:val="00EC6551"/>
    <w:rsid w:val="00F40478"/>
    <w:rsid w:val="00F63F8C"/>
    <w:rsid w:val="00FA03B7"/>
    <w:rsid w:val="00FB4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7FB26"/>
  <w15:chartTrackingRefBased/>
  <w15:docId w15:val="{AD3D8078-CC4F-44BD-A660-06972A161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00E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00E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00E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00E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00E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00E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00E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00E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00E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00E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00E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00E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00E6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00E6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00E6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00E6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00E6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00E6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00E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00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00E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00E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00E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00E6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00E6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00E6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00E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00E6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00E6D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nhideWhenUsed/>
    <w:rsid w:val="00300E6D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300E6D"/>
    <w:pPr>
      <w:spacing w:line="240" w:lineRule="auto"/>
    </w:pPr>
    <w:rPr>
      <w:rFonts w:ascii="Tahoma" w:hAnsi="Tahoma" w:cs="Tahoma"/>
      <w:kern w:val="0"/>
      <w:sz w:val="16"/>
      <w:szCs w:val="20"/>
      <w:lang w:val="en-US"/>
      <w14:ligatures w14:val="none"/>
    </w:rPr>
  </w:style>
  <w:style w:type="character" w:customStyle="1" w:styleId="TextocomentarioCar">
    <w:name w:val="Texto comentario Car"/>
    <w:basedOn w:val="Fuentedeprrafopredeter"/>
    <w:link w:val="Textocomentario"/>
    <w:rsid w:val="00300E6D"/>
    <w:rPr>
      <w:rFonts w:ascii="Tahoma" w:hAnsi="Tahoma" w:cs="Tahoma"/>
      <w:kern w:val="0"/>
      <w:sz w:val="16"/>
      <w:szCs w:val="20"/>
      <w:lang w:val="en-US"/>
      <w14:ligatures w14:val="none"/>
    </w:rPr>
  </w:style>
  <w:style w:type="table" w:styleId="Tablanormal3">
    <w:name w:val="Plain Table 3"/>
    <w:basedOn w:val="Tablanormal"/>
    <w:uiPriority w:val="43"/>
    <w:rsid w:val="00300E6D"/>
    <w:pPr>
      <w:spacing w:after="0" w:line="240" w:lineRule="auto"/>
    </w:pPr>
    <w:rPr>
      <w:kern w:val="0"/>
      <w:sz w:val="22"/>
      <w:szCs w:val="22"/>
      <w:lang w:val="es-E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concuadrcula">
    <w:name w:val="Table Grid"/>
    <w:basedOn w:val="Tablanormal"/>
    <w:uiPriority w:val="39"/>
    <w:rsid w:val="00300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B77F23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55A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55A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4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Robles Velasco</dc:creator>
  <cp:keywords/>
  <dc:description/>
  <cp:lastModifiedBy>Karla Robles Velasco</cp:lastModifiedBy>
  <cp:revision>3</cp:revision>
  <dcterms:created xsi:type="dcterms:W3CDTF">2024-08-25T02:54:00Z</dcterms:created>
  <dcterms:modified xsi:type="dcterms:W3CDTF">2024-09-10T03:19:00Z</dcterms:modified>
</cp:coreProperties>
</file>